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19293" w14:textId="77777777" w:rsidR="00875051" w:rsidRDefault="00875051" w:rsidP="00875051">
      <w:pPr>
        <w:pStyle w:val="Heading1"/>
      </w:pPr>
      <w:r>
        <w:t>Percentage of operations by codon, by genotype, and by breakout variables</w:t>
      </w:r>
    </w:p>
    <w:p w14:paraId="73E0EEFD" w14:textId="77777777" w:rsidR="00875051" w:rsidRPr="00EA5E8A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.a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127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719"/>
        <w:gridCol w:w="1224"/>
        <w:gridCol w:w="676"/>
        <w:gridCol w:w="1217"/>
        <w:gridCol w:w="676"/>
        <w:gridCol w:w="1228"/>
        <w:gridCol w:w="612"/>
        <w:gridCol w:w="1163"/>
      </w:tblGrid>
      <w:tr w:rsidR="00875051" w:rsidRPr="00C33F35" w14:paraId="00CFCA42" w14:textId="77777777" w:rsidTr="0022740A">
        <w:trPr>
          <w:trHeight w:val="292"/>
        </w:trPr>
        <w:tc>
          <w:tcPr>
            <w:tcW w:w="986" w:type="pct"/>
            <w:shd w:val="clear" w:color="auto" w:fill="auto"/>
            <w:noWrap/>
            <w:vAlign w:val="bottom"/>
          </w:tcPr>
          <w:p w14:paraId="173D4BBC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shd w:val="clear" w:color="auto" w:fill="auto"/>
            <w:noWrap/>
            <w:vAlign w:val="bottom"/>
          </w:tcPr>
          <w:p w14:paraId="258F2D76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3E730822" w14:textId="77777777" w:rsidTr="0022740A">
        <w:trPr>
          <w:trHeight w:val="292"/>
        </w:trPr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E8EF6E8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0DA2ED37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00D3D8E3" w14:textId="77777777" w:rsidTr="0022740A">
        <w:trPr>
          <w:trHeight w:val="292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BE02F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8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8A45121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GG</w:t>
            </w:r>
          </w:p>
        </w:tc>
        <w:tc>
          <w:tcPr>
            <w:tcW w:w="1011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2C9219A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GS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91AD6C8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SS</w:t>
            </w:r>
          </w:p>
        </w:tc>
        <w:tc>
          <w:tcPr>
            <w:tcW w:w="948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5AE7539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S or SS</w:t>
            </w:r>
          </w:p>
        </w:tc>
      </w:tr>
      <w:tr w:rsidR="00875051" w:rsidRPr="00C33F35" w14:paraId="6E4E39A8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43363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43C47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AA93087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7A8D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BD565C5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E27B5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8362F62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C49A58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F058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2BBC0801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4A06CC21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01D1EFA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100.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6DE2743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23921AF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2.3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37210ED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1.0, 5.2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0A42D57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41036EF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0.0, 0.1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BC52A43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5F32415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.0,5.2)</w:t>
            </w:r>
          </w:p>
        </w:tc>
      </w:tr>
      <w:tr w:rsidR="00875051" w:rsidRPr="00C33F35" w14:paraId="7D5224D1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8BE80D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1B5F4257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35B6DEB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594C44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73AFE4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D3A015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6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55384F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0.1,2.2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02096F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D4CC4D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5286C02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3AC464E4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0.1,2.2)</w:t>
            </w:r>
          </w:p>
        </w:tc>
      </w:tr>
      <w:tr w:rsidR="00875051" w:rsidRPr="00C33F35" w14:paraId="58AB5E24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080D055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8C526B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E6B328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17DCB5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3.1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1EEBD3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1.3,7.3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EDCF2E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D5FED5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0.0,0.2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4215037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D0F228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.3,7.3)</w:t>
            </w:r>
          </w:p>
        </w:tc>
      </w:tr>
      <w:tr w:rsidR="00875051" w:rsidRPr="00C33F35" w14:paraId="6E80D44E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477C85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5702F941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F5D93F1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4017C1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80140C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31F4A1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2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26A43D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0.0,1.6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1B9C07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E19468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AB3BD2D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0C6D452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0.0,1.6)</w:t>
            </w:r>
          </w:p>
        </w:tc>
      </w:tr>
      <w:tr w:rsidR="00875051" w:rsidRPr="00C33F35" w14:paraId="404AC50D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82117C5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8999C4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80D6D7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62C687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7.1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0B12E1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2.5,18.8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843234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1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2ACD6E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0.0,0.5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BBCFE4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C7504ED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2.6,18.8)</w:t>
            </w:r>
          </w:p>
        </w:tc>
      </w:tr>
      <w:tr w:rsidR="00875051" w:rsidRPr="00C33F35" w14:paraId="2DDC17F5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764C1B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26D1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D30F26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0902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2.3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1379C4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0.7,7.7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36E4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05A071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03DD6">
              <w:t>(–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08CDBAEC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788957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0.7,7.7)</w:t>
            </w:r>
          </w:p>
        </w:tc>
      </w:tr>
    </w:tbl>
    <w:p w14:paraId="6F8FDE47" w14:textId="77777777" w:rsidR="00875051" w:rsidRDefault="00875051" w:rsidP="00875051"/>
    <w:p w14:paraId="7D4F468C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.b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</w:t>
      </w:r>
      <w:r>
        <w:rPr>
          <w:sz w:val="20"/>
          <w:szCs w:val="20"/>
        </w:rPr>
        <w:t>142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18"/>
        <w:gridCol w:w="1219"/>
        <w:gridCol w:w="673"/>
        <w:gridCol w:w="1214"/>
        <w:gridCol w:w="673"/>
        <w:gridCol w:w="1225"/>
        <w:gridCol w:w="610"/>
        <w:gridCol w:w="1185"/>
      </w:tblGrid>
      <w:tr w:rsidR="00875051" w:rsidRPr="00C33F35" w14:paraId="0248C605" w14:textId="77777777" w:rsidTr="0022740A">
        <w:trPr>
          <w:trHeight w:val="292"/>
        </w:trPr>
        <w:tc>
          <w:tcPr>
            <w:tcW w:w="986" w:type="pct"/>
            <w:shd w:val="clear" w:color="auto" w:fill="auto"/>
            <w:noWrap/>
            <w:vAlign w:val="bottom"/>
          </w:tcPr>
          <w:p w14:paraId="65525355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shd w:val="clear" w:color="auto" w:fill="auto"/>
            <w:noWrap/>
            <w:vAlign w:val="bottom"/>
          </w:tcPr>
          <w:p w14:paraId="2253C211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2B781C53" w14:textId="77777777" w:rsidTr="0022740A">
        <w:trPr>
          <w:trHeight w:val="292"/>
        </w:trPr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CE15800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2BF9DBF5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16D65D15" w14:textId="77777777" w:rsidTr="0022740A">
        <w:trPr>
          <w:trHeight w:val="292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35938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8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1E2949B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II</w:t>
            </w:r>
          </w:p>
        </w:tc>
        <w:tc>
          <w:tcPr>
            <w:tcW w:w="1011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C6BE14A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IM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1AEABB2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MM</w:t>
            </w:r>
          </w:p>
        </w:tc>
        <w:tc>
          <w:tcPr>
            <w:tcW w:w="948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4FDC760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M or MM</w:t>
            </w:r>
          </w:p>
        </w:tc>
      </w:tr>
      <w:tr w:rsidR="00875051" w:rsidRPr="00C33F35" w14:paraId="210DC51B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DB2BD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EDAC5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D9B96CC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50B24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7B947CE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4A0F8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EA042F5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35640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B5521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579D7CA9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284F68DD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76A7C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280F275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8.1,99.9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64978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76162A5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1,33.4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629DE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2150623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,7.5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23D398EA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79E1BC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22.2,34.5)</w:t>
            </w:r>
          </w:p>
        </w:tc>
      </w:tr>
      <w:tr w:rsidR="00875051" w:rsidRPr="00C33F35" w14:paraId="3652FEC7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C43C88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7D4FDDF9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04FC2D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F4B02B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BB330E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468816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3A65E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.6,35.0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641BF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290E24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,2.4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B450BE5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72E604B7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4.9,35.3)</w:t>
            </w:r>
          </w:p>
        </w:tc>
      </w:tr>
      <w:tr w:rsidR="00875051" w:rsidRPr="00C33F35" w14:paraId="17515288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0393F6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05043F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24C67D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7.4,99.9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37BE4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D8A8AB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3,36.6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6F89D2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AB1684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4,10.4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2FA9C2E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346344D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22.8,38.0)</w:t>
            </w:r>
          </w:p>
        </w:tc>
      </w:tr>
      <w:tr w:rsidR="00875051" w:rsidRPr="00C33F35" w14:paraId="67A21DD9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D7ECBF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208CB3B6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15FEC17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F11B8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B9D67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F659DE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6848E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4,32.7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3C12AB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490B12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9.4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DE91CFA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03098DAC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5.9,33.3)</w:t>
            </w:r>
          </w:p>
        </w:tc>
      </w:tr>
      <w:tr w:rsidR="00875051" w:rsidRPr="00C33F35" w14:paraId="0DF7ABA0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0D717BF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B6E7E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1EC84B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7.1,99.9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9ACC9A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4C1161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5,51.5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782A1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2F3C31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1,22.1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2C904A9C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8B02D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31.4,54.6)</w:t>
            </w:r>
          </w:p>
        </w:tc>
      </w:tr>
      <w:tr w:rsidR="00875051" w:rsidRPr="00C33F35" w14:paraId="5479DE46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17FC63B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4AC9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8BEBB2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2.0,99.8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EC93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1B35F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0,36.1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190B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44A2D8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6.3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6CC1548E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FD5B47C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5.0,36.1)</w:t>
            </w:r>
          </w:p>
        </w:tc>
      </w:tr>
    </w:tbl>
    <w:p w14:paraId="62510C7A" w14:textId="77777777" w:rsidR="00875051" w:rsidRDefault="00875051" w:rsidP="00875051">
      <w:pPr>
        <w:rPr>
          <w:sz w:val="20"/>
          <w:szCs w:val="20"/>
        </w:rPr>
      </w:pPr>
    </w:p>
    <w:p w14:paraId="5A58977C" w14:textId="77777777" w:rsidR="00875051" w:rsidRPr="00EA5E8A" w:rsidRDefault="00875051" w:rsidP="00875051">
      <w:pPr>
        <w:rPr>
          <w:sz w:val="20"/>
          <w:szCs w:val="20"/>
        </w:rPr>
      </w:pPr>
    </w:p>
    <w:p w14:paraId="13B850DB" w14:textId="77777777" w:rsidR="00875051" w:rsidRPr="00C33F35" w:rsidRDefault="00875051" w:rsidP="00875051"/>
    <w:p w14:paraId="2102AF1D" w14:textId="77777777" w:rsidR="00875051" w:rsidRDefault="00875051" w:rsidP="0087505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F049EEF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.c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143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718"/>
        <w:gridCol w:w="1235"/>
        <w:gridCol w:w="657"/>
        <w:gridCol w:w="1235"/>
        <w:gridCol w:w="667"/>
        <w:gridCol w:w="1221"/>
        <w:gridCol w:w="607"/>
        <w:gridCol w:w="1185"/>
      </w:tblGrid>
      <w:tr w:rsidR="00875051" w:rsidRPr="00C33F35" w14:paraId="1DAE3E67" w14:textId="77777777" w:rsidTr="0022740A">
        <w:trPr>
          <w:trHeight w:val="292"/>
        </w:trPr>
        <w:tc>
          <w:tcPr>
            <w:tcW w:w="983" w:type="pct"/>
            <w:shd w:val="clear" w:color="auto" w:fill="auto"/>
            <w:noWrap/>
            <w:vAlign w:val="bottom"/>
          </w:tcPr>
          <w:p w14:paraId="6F5227E3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7" w:type="pct"/>
            <w:gridSpan w:val="8"/>
            <w:shd w:val="clear" w:color="auto" w:fill="auto"/>
            <w:noWrap/>
            <w:vAlign w:val="bottom"/>
          </w:tcPr>
          <w:p w14:paraId="3DD1336A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63E066F4" w14:textId="77777777" w:rsidTr="0022740A">
        <w:trPr>
          <w:trHeight w:val="292"/>
        </w:trPr>
        <w:tc>
          <w:tcPr>
            <w:tcW w:w="98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09CC78A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7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599FD5F8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1E1A57C2" w14:textId="77777777" w:rsidTr="0022740A">
        <w:trPr>
          <w:trHeight w:val="292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A9301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43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6466A94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HH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7361BE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HR</w:t>
            </w:r>
          </w:p>
        </w:tc>
        <w:tc>
          <w:tcPr>
            <w:tcW w:w="1013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37995C9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R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A73F8BE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R or RR</w:t>
            </w:r>
          </w:p>
        </w:tc>
      </w:tr>
      <w:tr w:rsidR="00875051" w:rsidRPr="00C33F35" w14:paraId="411A97C3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572EF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72347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751165D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3B0C6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0315E3E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940D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53993E2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EB10C7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F8DA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6EB6FE81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343CE7FC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1F9C87B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99.8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530F30C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99.1, 99.9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08D0009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48.7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2EB36BB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42.0, 55.4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3437EA3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8.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6020927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5.3, 12.2)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5CA10886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9.8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8D0D63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42.9,56.6)</w:t>
            </w:r>
          </w:p>
        </w:tc>
      </w:tr>
      <w:tr w:rsidR="00875051" w:rsidRPr="00C33F35" w14:paraId="48471376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4E84BC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50A42C8F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9C276BF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452784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100.0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ADCC4B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–)</w:t>
            </w:r>
          </w:p>
        </w:tc>
        <w:tc>
          <w:tcPr>
            <w:tcW w:w="35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273453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48.4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B32692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36.9,60.1)</w:t>
            </w:r>
          </w:p>
        </w:tc>
        <w:tc>
          <w:tcPr>
            <w:tcW w:w="35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07F8DCC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7.9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13A8F7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3.9,15.2)</w:t>
            </w:r>
          </w:p>
        </w:tc>
        <w:tc>
          <w:tcPr>
            <w:tcW w:w="325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E9DB106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329D1E67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39.4,64.3)</w:t>
            </w:r>
          </w:p>
        </w:tc>
      </w:tr>
      <w:tr w:rsidR="00875051" w:rsidRPr="00C33F35" w14:paraId="02CDCEB1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54E4D4E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7F87DA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99.7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2F8709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98.6,99.9)</w:t>
            </w:r>
          </w:p>
        </w:tc>
        <w:tc>
          <w:tcPr>
            <w:tcW w:w="35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004284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48.8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A8AC47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40.7,56.9)</w:t>
            </w:r>
          </w:p>
        </w:tc>
        <w:tc>
          <w:tcPr>
            <w:tcW w:w="35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8A0402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8.2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6C91A9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4.8,13.6)</w:t>
            </w:r>
          </w:p>
        </w:tc>
        <w:tc>
          <w:tcPr>
            <w:tcW w:w="3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2C0DDC36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C5D6CA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40.7,57.0)</w:t>
            </w:r>
          </w:p>
        </w:tc>
      </w:tr>
      <w:tr w:rsidR="00875051" w:rsidRPr="00C33F35" w14:paraId="1EF514D8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7EFE78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620D85C6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2D6561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7971BF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100.0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B17E75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–)</w:t>
            </w:r>
          </w:p>
        </w:tc>
        <w:tc>
          <w:tcPr>
            <w:tcW w:w="35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F13831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58.0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A99254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47.0,68.2)</w:t>
            </w:r>
          </w:p>
        </w:tc>
        <w:tc>
          <w:tcPr>
            <w:tcW w:w="35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03814C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9.9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281ACB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5.8,16.3)</w:t>
            </w:r>
          </w:p>
        </w:tc>
        <w:tc>
          <w:tcPr>
            <w:tcW w:w="325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53CB0E6A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59.9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2FF4EBF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48.9,70.0)</w:t>
            </w:r>
          </w:p>
        </w:tc>
      </w:tr>
      <w:tr w:rsidR="00875051" w:rsidRPr="00C33F35" w14:paraId="45F7D4AC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D1E05C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D9904A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98.9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255908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95.8,99.7)</w:t>
            </w:r>
          </w:p>
        </w:tc>
        <w:tc>
          <w:tcPr>
            <w:tcW w:w="35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7976F7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34.4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79C77B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23.1,47.9)</w:t>
            </w:r>
          </w:p>
        </w:tc>
        <w:tc>
          <w:tcPr>
            <w:tcW w:w="35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8A9332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3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E1CDF5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1.3,6.8)</w:t>
            </w:r>
          </w:p>
        </w:tc>
        <w:tc>
          <w:tcPr>
            <w:tcW w:w="3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4B1346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D32EE97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23.1,47.9)</w:t>
            </w:r>
          </w:p>
        </w:tc>
      </w:tr>
      <w:tr w:rsidR="00875051" w:rsidRPr="00C33F35" w14:paraId="4B79F18C" w14:textId="77777777" w:rsidTr="0022740A">
        <w:trPr>
          <w:trHeight w:val="292"/>
        </w:trPr>
        <w:tc>
          <w:tcPr>
            <w:tcW w:w="98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FA69EB4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33F8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100.0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148D33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–)</w:t>
            </w:r>
          </w:p>
        </w:tc>
        <w:tc>
          <w:tcPr>
            <w:tcW w:w="35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DCCA0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42.5</w:t>
            </w:r>
          </w:p>
        </w:tc>
        <w:tc>
          <w:tcPr>
            <w:tcW w:w="66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E3EC2C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30.5,55.5)</w:t>
            </w:r>
          </w:p>
        </w:tc>
        <w:tc>
          <w:tcPr>
            <w:tcW w:w="35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36FD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9.1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CA738C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3645C2">
              <w:t>(4.0,19.2)</w:t>
            </w:r>
          </w:p>
        </w:tc>
        <w:tc>
          <w:tcPr>
            <w:tcW w:w="3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46399BFB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B21D1CA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30.9,55.9)</w:t>
            </w:r>
          </w:p>
        </w:tc>
      </w:tr>
    </w:tbl>
    <w:p w14:paraId="2034666C" w14:textId="77777777" w:rsidR="00875051" w:rsidRDefault="00875051" w:rsidP="00875051">
      <w:pPr>
        <w:rPr>
          <w:sz w:val="20"/>
          <w:szCs w:val="20"/>
        </w:rPr>
      </w:pPr>
    </w:p>
    <w:p w14:paraId="1549F98E" w14:textId="77777777" w:rsidR="00875051" w:rsidRPr="00EA5E8A" w:rsidRDefault="00875051" w:rsidP="00875051">
      <w:pPr>
        <w:rPr>
          <w:sz w:val="20"/>
          <w:szCs w:val="20"/>
        </w:rPr>
      </w:pPr>
    </w:p>
    <w:p w14:paraId="51F77887" w14:textId="77777777" w:rsidR="00875051" w:rsidRPr="00C33F35" w:rsidRDefault="00875051" w:rsidP="00875051"/>
    <w:p w14:paraId="1DD7B8DF" w14:textId="77777777" w:rsidR="00875051" w:rsidRPr="00EA5E8A" w:rsidRDefault="00875051" w:rsidP="00875051">
      <w:pPr>
        <w:rPr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.d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146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915" w:type="pct"/>
        <w:tblInd w:w="-8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500"/>
        <w:gridCol w:w="954"/>
        <w:gridCol w:w="500"/>
        <w:gridCol w:w="954"/>
        <w:gridCol w:w="420"/>
        <w:gridCol w:w="850"/>
        <w:gridCol w:w="500"/>
        <w:gridCol w:w="954"/>
        <w:gridCol w:w="420"/>
        <w:gridCol w:w="852"/>
        <w:gridCol w:w="420"/>
        <w:gridCol w:w="852"/>
        <w:gridCol w:w="500"/>
        <w:gridCol w:w="921"/>
      </w:tblGrid>
      <w:tr w:rsidR="00875051" w:rsidRPr="00D15B31" w14:paraId="106C4C89" w14:textId="77777777" w:rsidTr="0022740A">
        <w:trPr>
          <w:trHeight w:val="236"/>
        </w:trPr>
        <w:tc>
          <w:tcPr>
            <w:tcW w:w="683" w:type="pct"/>
            <w:shd w:val="clear" w:color="auto" w:fill="auto"/>
            <w:noWrap/>
            <w:vAlign w:val="bottom"/>
          </w:tcPr>
          <w:p w14:paraId="77DC1714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317" w:type="pct"/>
            <w:gridSpan w:val="14"/>
            <w:shd w:val="clear" w:color="auto" w:fill="auto"/>
            <w:noWrap/>
            <w:vAlign w:val="bottom"/>
          </w:tcPr>
          <w:p w14:paraId="516E52D3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ercent operations</w:t>
            </w:r>
          </w:p>
        </w:tc>
      </w:tr>
      <w:tr w:rsidR="00875051" w:rsidRPr="00D15B31" w14:paraId="2C08F33C" w14:textId="77777777" w:rsidTr="0022740A">
        <w:trPr>
          <w:trHeight w:val="236"/>
        </w:trPr>
        <w:tc>
          <w:tcPr>
            <w:tcW w:w="68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5C0DC1E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317" w:type="pct"/>
            <w:gridSpan w:val="14"/>
            <w:tcBorders>
              <w:bottom w:val="nil"/>
            </w:tcBorders>
            <w:shd w:val="clear" w:color="auto" w:fill="auto"/>
            <w:noWrap/>
            <w:vAlign w:val="bottom"/>
          </w:tcPr>
          <w:p w14:paraId="72C93526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Genotype</w:t>
            </w:r>
          </w:p>
        </w:tc>
      </w:tr>
      <w:tr w:rsidR="00875051" w:rsidRPr="00D15B31" w14:paraId="43148CB9" w14:textId="77777777" w:rsidTr="0022740A">
        <w:trPr>
          <w:trHeight w:val="236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80528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9AD0DC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NN</w:t>
            </w:r>
          </w:p>
        </w:tc>
        <w:tc>
          <w:tcPr>
            <w:tcW w:w="690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94B4F2D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NS</w:t>
            </w:r>
          </w:p>
        </w:tc>
        <w:tc>
          <w:tcPr>
            <w:tcW w:w="60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9296795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ND</w:t>
            </w:r>
          </w:p>
        </w:tc>
        <w:tc>
          <w:tcPr>
            <w:tcW w:w="690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2477B13F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SS</w:t>
            </w:r>
          </w:p>
        </w:tc>
        <w:tc>
          <w:tcPr>
            <w:tcW w:w="60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1ED789DE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DD</w:t>
            </w:r>
          </w:p>
        </w:tc>
        <w:tc>
          <w:tcPr>
            <w:tcW w:w="60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4DD0C42B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26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5D027A24" w14:textId="77777777" w:rsidR="00875051" w:rsidRPr="00D15B3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Any non-NN</w:t>
            </w:r>
          </w:p>
        </w:tc>
      </w:tr>
      <w:tr w:rsidR="00875051" w:rsidRPr="00D15B31" w14:paraId="3D1A01BD" w14:textId="77777777" w:rsidTr="0022740A">
        <w:trPr>
          <w:trHeight w:val="485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7604A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reakout variable 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5AA82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3CB1CD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E0EE4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62E0FE0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3F66B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EB12BE1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ED3BBD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19BC2C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5496DD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2C5C92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E8476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107DF5B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094F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52F27E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15B31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</w:tr>
      <w:tr w:rsidR="00875051" w:rsidRPr="00D15B31" w14:paraId="46B47C94" w14:textId="77777777" w:rsidTr="0022740A">
        <w:trPr>
          <w:trHeight w:val="236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29C17412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Overall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7D8EAA2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94.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6522B5A4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88.7,97.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7F9F512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68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1DFA548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62.5,74.1)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2789EB4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4.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7114D98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2.4,7.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7E9700C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19.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17C6721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14.5,26.0)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C8D56F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1.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54E5D3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4,3.8)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A5A907F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F663499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3,3.3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EFCB0F7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23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F1DD656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(66.3,77.5)</w:t>
            </w:r>
          </w:p>
        </w:tc>
      </w:tr>
      <w:tr w:rsidR="00875051" w:rsidRPr="00D15B31" w14:paraId="7392F72C" w14:textId="77777777" w:rsidTr="0022740A">
        <w:trPr>
          <w:trHeight w:val="236"/>
        </w:trPr>
        <w:tc>
          <w:tcPr>
            <w:tcW w:w="5000" w:type="pct"/>
            <w:gridSpan w:val="1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51C23B8" w14:textId="77777777" w:rsidR="00875051" w:rsidRPr="00C90BC1" w:rsidRDefault="00875051" w:rsidP="0022740A">
            <w:pPr>
              <w:spacing w:after="0" w:line="240" w:lineRule="auto"/>
              <w:rPr>
                <w:sz w:val="16"/>
                <w:szCs w:val="16"/>
              </w:rPr>
            </w:pPr>
            <w:r w:rsidRPr="00C90BC1">
              <w:rPr>
                <w:sz w:val="16"/>
                <w:szCs w:val="16"/>
              </w:rPr>
              <w:t>Region</w:t>
            </w:r>
          </w:p>
        </w:tc>
      </w:tr>
      <w:tr w:rsidR="00875051" w:rsidRPr="00D15B31" w14:paraId="18E4A1B3" w14:textId="77777777" w:rsidTr="0022740A">
        <w:trPr>
          <w:trHeight w:val="236"/>
        </w:trPr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8214F10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West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0E3113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91.5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2188D94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78.2,97.0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02FC2064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70.1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D73439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58.8,79.4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9F4EF9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7.7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49829B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3.7,15.3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C85B56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25.6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8D6C44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16.3,37.9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C7F2E7D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2.7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275DAF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6,11.1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F41D392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2.6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5E6F71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6,11.1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0E60F02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23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4DA61BF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(64.9,83.8)</w:t>
            </w:r>
          </w:p>
        </w:tc>
      </w:tr>
      <w:tr w:rsidR="00875051" w:rsidRPr="00D15B31" w14:paraId="361FE3A0" w14:textId="77777777" w:rsidTr="0022740A">
        <w:trPr>
          <w:trHeight w:val="236"/>
        </w:trPr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1C0FAF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East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D92588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95.2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25AC16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88.6,98.1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EB9FE07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67.9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053578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60.5,74.5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85249C9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2.7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7E57937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1.1,6.6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5967FA9C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17.0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062564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11.2,25.0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57D5245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6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DF6A6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1,3.4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402D57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3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C48927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1,1.0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DCE8339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23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8CE452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(63.5,77.2)</w:t>
            </w:r>
          </w:p>
        </w:tc>
      </w:tr>
      <w:tr w:rsidR="00875051" w:rsidRPr="00D15B31" w14:paraId="516E667A" w14:textId="77777777" w:rsidTr="0022740A">
        <w:trPr>
          <w:trHeight w:val="236"/>
        </w:trPr>
        <w:tc>
          <w:tcPr>
            <w:tcW w:w="5000" w:type="pct"/>
            <w:gridSpan w:val="1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06C2FB2" w14:textId="77777777" w:rsidR="00875051" w:rsidRPr="00C90BC1" w:rsidRDefault="00875051" w:rsidP="0022740A">
            <w:pPr>
              <w:spacing w:after="0" w:line="240" w:lineRule="auto"/>
              <w:rPr>
                <w:sz w:val="16"/>
                <w:szCs w:val="16"/>
              </w:rPr>
            </w:pPr>
            <w:r w:rsidRPr="00C90BC1">
              <w:rPr>
                <w:sz w:val="16"/>
                <w:szCs w:val="16"/>
              </w:rPr>
              <w:t>Primary production</w:t>
            </w:r>
          </w:p>
        </w:tc>
      </w:tr>
      <w:tr w:rsidR="00875051" w:rsidRPr="00D15B31" w14:paraId="76CF4D2A" w14:textId="77777777" w:rsidTr="0022740A">
        <w:trPr>
          <w:trHeight w:val="236"/>
        </w:trPr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35E339C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Meat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FEEAC1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94.2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24C7540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85.3,97.8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A3AE6FF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84.2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0BCC12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75.7,90.2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44B641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6.1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B4C901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3.2,11.4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334191BC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26.3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80B40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18.3,36.1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58795D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2.2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8C0132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6,7.3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1F169576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1.6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708F7B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4,6.5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93D43B1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23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E5AA740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(80.7,93.9)</w:t>
            </w:r>
          </w:p>
        </w:tc>
      </w:tr>
      <w:tr w:rsidR="00875051" w:rsidRPr="00D15B31" w14:paraId="6909715B" w14:textId="77777777" w:rsidTr="0022740A">
        <w:trPr>
          <w:trHeight w:val="236"/>
        </w:trPr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9D03B79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Dairy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486442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95.7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DF0A88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81.3,99.1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47D9377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49.7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08F0909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37.9,61.6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A5A58B6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6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70A3207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1,3.4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5D2E36B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8.7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F70F22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3.6,19.3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310C6BB6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0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8CEF39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–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DC229D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5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CBBF3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1,3.6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F72D3E1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23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3373C1A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(39.1,62.7)</w:t>
            </w:r>
          </w:p>
        </w:tc>
      </w:tr>
      <w:tr w:rsidR="00875051" w:rsidRPr="00D15B31" w14:paraId="63F1DD2F" w14:textId="77777777" w:rsidTr="0022740A">
        <w:trPr>
          <w:trHeight w:val="236"/>
        </w:trPr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A4EADF1" w14:textId="77777777" w:rsidR="00875051" w:rsidRPr="00D15B31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Other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73B006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92.6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C3495DF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78.5,97.7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64EA0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53.8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7E315F5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40.1,66.9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E3CE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3.8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46A13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1.0,13.0)</w:t>
            </w:r>
          </w:p>
        </w:tc>
        <w:tc>
          <w:tcPr>
            <w:tcW w:w="23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60663F2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15.9</w:t>
            </w:r>
          </w:p>
        </w:tc>
        <w:tc>
          <w:tcPr>
            <w:tcW w:w="4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4D91BCB8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7.9,29.5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6B01BADA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5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3C6A3F7F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1,3.6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5312C02E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0.1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116384C6" w14:textId="77777777" w:rsidR="00875051" w:rsidRPr="00D15B31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5B31">
              <w:rPr>
                <w:sz w:val="16"/>
                <w:szCs w:val="16"/>
              </w:rPr>
              <w:t>(0.0,0.3)</w:t>
            </w:r>
          </w:p>
        </w:tc>
        <w:tc>
          <w:tcPr>
            <w:tcW w:w="19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1E94E29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23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E685781" w14:textId="77777777" w:rsidR="00875051" w:rsidRPr="00C90BC1" w:rsidRDefault="00875051" w:rsidP="0022740A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C90BC1">
              <w:rPr>
                <w:rFonts w:ascii="Calibri" w:hAnsi="Calibri" w:cs="Calibri"/>
                <w:color w:val="000000"/>
                <w:sz w:val="16"/>
                <w:szCs w:val="16"/>
              </w:rPr>
              <w:t>(43.7,70.4)</w:t>
            </w:r>
          </w:p>
        </w:tc>
      </w:tr>
    </w:tbl>
    <w:p w14:paraId="50BF2E70" w14:textId="77777777" w:rsidR="00875051" w:rsidRDefault="00875051" w:rsidP="0087505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1655AC6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.e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154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719"/>
        <w:gridCol w:w="1224"/>
        <w:gridCol w:w="676"/>
        <w:gridCol w:w="1217"/>
        <w:gridCol w:w="676"/>
        <w:gridCol w:w="1228"/>
        <w:gridCol w:w="612"/>
        <w:gridCol w:w="1163"/>
      </w:tblGrid>
      <w:tr w:rsidR="00875051" w:rsidRPr="00C33F35" w14:paraId="4887D452" w14:textId="77777777" w:rsidTr="0022740A">
        <w:trPr>
          <w:trHeight w:val="292"/>
        </w:trPr>
        <w:tc>
          <w:tcPr>
            <w:tcW w:w="986" w:type="pct"/>
            <w:shd w:val="clear" w:color="auto" w:fill="auto"/>
            <w:noWrap/>
            <w:vAlign w:val="bottom"/>
          </w:tcPr>
          <w:p w14:paraId="385840D6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shd w:val="clear" w:color="auto" w:fill="auto"/>
            <w:noWrap/>
            <w:vAlign w:val="bottom"/>
          </w:tcPr>
          <w:p w14:paraId="2CBC2297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7537E20F" w14:textId="77777777" w:rsidTr="0022740A">
        <w:trPr>
          <w:trHeight w:val="292"/>
        </w:trPr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DE922FC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13EFE52E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6723E03A" w14:textId="77777777" w:rsidTr="0022740A">
        <w:trPr>
          <w:trHeight w:val="292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85D2B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8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4B476A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R</w:t>
            </w:r>
          </w:p>
        </w:tc>
        <w:tc>
          <w:tcPr>
            <w:tcW w:w="1011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EFF6CAD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H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7F8E10A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HH</w:t>
            </w:r>
          </w:p>
        </w:tc>
        <w:tc>
          <w:tcPr>
            <w:tcW w:w="948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1DE45AE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H or HH</w:t>
            </w:r>
          </w:p>
        </w:tc>
      </w:tr>
      <w:tr w:rsidR="00875051" w:rsidRPr="00C33F35" w14:paraId="683B0CDD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DFDDD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0FD9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86DA927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F1D74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319AE47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FAA0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46B4714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92B770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4101D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192D1113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3C695C71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310C32F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00.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3C0B23D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126BA6B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5.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46E83EC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3.3,9.3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56BD593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0.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3915908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0.0,2.0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B55EE8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AAB501B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3.3,9.3)</w:t>
            </w:r>
          </w:p>
        </w:tc>
      </w:tr>
      <w:tr w:rsidR="00875051" w:rsidRPr="00C33F35" w14:paraId="79053E0F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F4C3B7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22B5F963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92ACBF2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9DEDE8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60CA6A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E634AC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2.7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238D83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1.3,5.3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9CC601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090557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C2A81C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55C286B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.3,5.3)</w:t>
            </w:r>
          </w:p>
        </w:tc>
      </w:tr>
      <w:tr w:rsidR="00875051" w:rsidRPr="00C33F35" w14:paraId="1AA0CC10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A2D1093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DE1A76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4E0DA2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11D4CF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6.8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C1DF71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3.7,12.2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49E28D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0.4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292A6D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0.1,2.8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F183A6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F869F7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3.7,12.2)</w:t>
            </w:r>
          </w:p>
        </w:tc>
      </w:tr>
      <w:tr w:rsidR="00875051" w:rsidRPr="00C33F35" w14:paraId="7FCA2DB1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C132E4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3E290090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47C97A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F090FA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9A98A2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826AF6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6.0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F23A7B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3.0,11.7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5E69C4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B07415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10627AC1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2D0BF0FE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3.0,11.7)</w:t>
            </w:r>
          </w:p>
        </w:tc>
      </w:tr>
      <w:tr w:rsidR="00875051" w:rsidRPr="00C33F35" w14:paraId="641AF8A3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607684F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53969E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6A1910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F456A8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3.5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5154EC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1.4,8.5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D7B306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9FCEE0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57438F9A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E8EEB8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.4,8.5)</w:t>
            </w:r>
          </w:p>
        </w:tc>
      </w:tr>
      <w:tr w:rsidR="00875051" w:rsidRPr="00C33F35" w14:paraId="15A29A43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9C15F5A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3ED3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C612C9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8076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6.6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441BC6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2.2,17.8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E4E8F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1.1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0CB5FF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3000C">
              <w:t>(0.2,7.3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052D851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E5673BB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2.2,17.8)</w:t>
            </w:r>
          </w:p>
        </w:tc>
      </w:tr>
    </w:tbl>
    <w:p w14:paraId="1A04C134" w14:textId="77777777" w:rsidR="00875051" w:rsidRPr="00C33F35" w:rsidRDefault="00875051" w:rsidP="00875051"/>
    <w:p w14:paraId="43749898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.f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211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718"/>
        <w:gridCol w:w="1296"/>
        <w:gridCol w:w="648"/>
        <w:gridCol w:w="1201"/>
        <w:gridCol w:w="661"/>
        <w:gridCol w:w="1214"/>
        <w:gridCol w:w="607"/>
        <w:gridCol w:w="1185"/>
      </w:tblGrid>
      <w:tr w:rsidR="00875051" w:rsidRPr="00C33F35" w14:paraId="3D481CEF" w14:textId="77777777" w:rsidTr="0022740A">
        <w:trPr>
          <w:trHeight w:val="292"/>
        </w:trPr>
        <w:tc>
          <w:tcPr>
            <w:tcW w:w="981" w:type="pct"/>
            <w:shd w:val="clear" w:color="auto" w:fill="auto"/>
            <w:noWrap/>
            <w:vAlign w:val="bottom"/>
          </w:tcPr>
          <w:p w14:paraId="6B0EDB9A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9" w:type="pct"/>
            <w:gridSpan w:val="8"/>
            <w:shd w:val="clear" w:color="auto" w:fill="auto"/>
            <w:noWrap/>
            <w:vAlign w:val="bottom"/>
          </w:tcPr>
          <w:p w14:paraId="340BA1BA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5648CEB6" w14:textId="77777777" w:rsidTr="0022740A">
        <w:trPr>
          <w:trHeight w:val="292"/>
        </w:trPr>
        <w:tc>
          <w:tcPr>
            <w:tcW w:w="98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28AD7CA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9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7385277D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6106AC61" w14:textId="77777777" w:rsidTr="0022740A">
        <w:trPr>
          <w:trHeight w:val="292"/>
        </w:trPr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EEFF6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6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DB89406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R</w:t>
            </w:r>
          </w:p>
        </w:tc>
        <w:tc>
          <w:tcPr>
            <w:tcW w:w="99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D1373FC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Q</w:t>
            </w:r>
          </w:p>
        </w:tc>
        <w:tc>
          <w:tcPr>
            <w:tcW w:w="100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E556129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QQ</w:t>
            </w:r>
          </w:p>
        </w:tc>
        <w:tc>
          <w:tcPr>
            <w:tcW w:w="939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C7D6133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Q or QQ</w:t>
            </w:r>
          </w:p>
        </w:tc>
      </w:tr>
      <w:tr w:rsidR="00875051" w:rsidRPr="00C33F35" w14:paraId="5DF5B508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FF0AF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1558B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08BABE2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DD6A4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A302DBD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7958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C10757E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7862F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9E292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265366F2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362EE460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3FFC030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00.0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420C05D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99.9,100</w:t>
            </w:r>
            <w:r>
              <w:t>.0</w:t>
            </w:r>
            <w:r w:rsidRPr="00AB0F9E"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6248159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5.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0270321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11.3,19.7)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253DA09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3.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4845FE8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1.4,7.9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04314DB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883E0C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1.4,19.8)</w:t>
            </w:r>
          </w:p>
        </w:tc>
      </w:tr>
      <w:tr w:rsidR="00875051" w:rsidRPr="00C33F35" w14:paraId="09B9810E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A12947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4054C694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C98BE05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ABE87A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00.0</w:t>
            </w:r>
          </w:p>
        </w:tc>
        <w:tc>
          <w:tcPr>
            <w:tcW w:w="69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A67EB1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99.8,100.0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FB292E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8.4</w:t>
            </w:r>
          </w:p>
        </w:tc>
        <w:tc>
          <w:tcPr>
            <w:tcW w:w="64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0BB18D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4.9,14.1)</w:t>
            </w:r>
          </w:p>
        </w:tc>
        <w:tc>
          <w:tcPr>
            <w:tcW w:w="35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4B3BC8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2.8</w:t>
            </w:r>
          </w:p>
        </w:tc>
        <w:tc>
          <w:tcPr>
            <w:tcW w:w="6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E536BA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0.7,11.3)</w:t>
            </w:r>
          </w:p>
        </w:tc>
        <w:tc>
          <w:tcPr>
            <w:tcW w:w="322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155629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43B2E054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5.0,14.3)</w:t>
            </w:r>
          </w:p>
        </w:tc>
      </w:tr>
      <w:tr w:rsidR="00875051" w:rsidRPr="00C33F35" w14:paraId="473A6D31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52F11D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BF894B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00.0</w:t>
            </w:r>
          </w:p>
        </w:tc>
        <w:tc>
          <w:tcPr>
            <w:tcW w:w="69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A6F012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99.8,100.0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F8B538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7.9</w:t>
            </w:r>
          </w:p>
        </w:tc>
        <w:tc>
          <w:tcPr>
            <w:tcW w:w="64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F1094F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12.8,24.4)</w:t>
            </w:r>
          </w:p>
        </w:tc>
        <w:tc>
          <w:tcPr>
            <w:tcW w:w="35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A2FE50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3.6</w:t>
            </w:r>
          </w:p>
        </w:tc>
        <w:tc>
          <w:tcPr>
            <w:tcW w:w="6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A713B6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1.2,10.1)</w:t>
            </w:r>
          </w:p>
        </w:tc>
        <w:tc>
          <w:tcPr>
            <w:tcW w:w="32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50057F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6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93BD3D5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2.8,24.4)</w:t>
            </w:r>
          </w:p>
        </w:tc>
      </w:tr>
      <w:tr w:rsidR="00875051" w:rsidRPr="00C33F35" w14:paraId="53F43D6C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7BD056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4A334950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E52B54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01BC203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00.0</w:t>
            </w:r>
          </w:p>
        </w:tc>
        <w:tc>
          <w:tcPr>
            <w:tcW w:w="69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92CAAA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–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19ADBB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2.5</w:t>
            </w:r>
          </w:p>
        </w:tc>
        <w:tc>
          <w:tcPr>
            <w:tcW w:w="64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CEC350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7.8,19.5)</w:t>
            </w:r>
          </w:p>
        </w:tc>
        <w:tc>
          <w:tcPr>
            <w:tcW w:w="35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CBA375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.9</w:t>
            </w:r>
          </w:p>
        </w:tc>
        <w:tc>
          <w:tcPr>
            <w:tcW w:w="6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EE8CAA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0.3,9.6)</w:t>
            </w:r>
          </w:p>
        </w:tc>
        <w:tc>
          <w:tcPr>
            <w:tcW w:w="322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3B28922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3343C6ED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7.8,19.6)</w:t>
            </w:r>
          </w:p>
        </w:tc>
      </w:tr>
      <w:tr w:rsidR="00875051" w:rsidRPr="00C33F35" w14:paraId="35837EF4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C906C63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B9AE22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99.9</w:t>
            </w:r>
          </w:p>
        </w:tc>
        <w:tc>
          <w:tcPr>
            <w:tcW w:w="69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FE2403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99.7,100.0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5C56BB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23.5</w:t>
            </w:r>
          </w:p>
        </w:tc>
        <w:tc>
          <w:tcPr>
            <w:tcW w:w="64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1C25C7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16.3,32.7)</w:t>
            </w:r>
          </w:p>
        </w:tc>
        <w:tc>
          <w:tcPr>
            <w:tcW w:w="35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8622D4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7.4</w:t>
            </w:r>
          </w:p>
        </w:tc>
        <w:tc>
          <w:tcPr>
            <w:tcW w:w="6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96FD3C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2.1,22.8)</w:t>
            </w:r>
          </w:p>
        </w:tc>
        <w:tc>
          <w:tcPr>
            <w:tcW w:w="32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021C9B84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61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86D419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16.5,32.9)</w:t>
            </w:r>
          </w:p>
        </w:tc>
      </w:tr>
      <w:tr w:rsidR="00875051" w:rsidRPr="00C33F35" w14:paraId="4C5718E3" w14:textId="77777777" w:rsidTr="0022740A">
        <w:trPr>
          <w:trHeight w:val="292"/>
        </w:trPr>
        <w:tc>
          <w:tcPr>
            <w:tcW w:w="98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AA2625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6023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99.9</w:t>
            </w:r>
          </w:p>
        </w:tc>
        <w:tc>
          <w:tcPr>
            <w:tcW w:w="69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20F578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99.4,100.0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E0A0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12.6</w:t>
            </w:r>
          </w:p>
        </w:tc>
        <w:tc>
          <w:tcPr>
            <w:tcW w:w="64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6F3473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6.3,23.4)</w:t>
            </w:r>
          </w:p>
        </w:tc>
        <w:tc>
          <w:tcPr>
            <w:tcW w:w="356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FF19C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2.8</w:t>
            </w:r>
          </w:p>
        </w:tc>
        <w:tc>
          <w:tcPr>
            <w:tcW w:w="65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E8D1EF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B0F9E">
              <w:t>(0.5,14.1)</w:t>
            </w:r>
          </w:p>
        </w:tc>
        <w:tc>
          <w:tcPr>
            <w:tcW w:w="32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36E8E52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61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FAD09A1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6.3,23.4)</w:t>
            </w:r>
          </w:p>
        </w:tc>
      </w:tr>
    </w:tbl>
    <w:p w14:paraId="4462AD88" w14:textId="77777777" w:rsidR="00875051" w:rsidRDefault="00875051" w:rsidP="00875051">
      <w:pPr>
        <w:rPr>
          <w:sz w:val="20"/>
          <w:szCs w:val="20"/>
        </w:rPr>
      </w:pPr>
    </w:p>
    <w:p w14:paraId="18A817EB" w14:textId="77777777" w:rsidR="00875051" w:rsidRPr="00EA5E8A" w:rsidRDefault="00875051" w:rsidP="00875051">
      <w:pPr>
        <w:rPr>
          <w:sz w:val="20"/>
          <w:szCs w:val="20"/>
        </w:rPr>
      </w:pPr>
    </w:p>
    <w:p w14:paraId="03AA603A" w14:textId="77777777" w:rsidR="00875051" w:rsidRPr="00C33F35" w:rsidRDefault="00875051" w:rsidP="00875051"/>
    <w:p w14:paraId="3A3A39FB" w14:textId="77777777" w:rsidR="00875051" w:rsidRDefault="00875051" w:rsidP="0087505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6CF32C4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.g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222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719"/>
        <w:gridCol w:w="1224"/>
        <w:gridCol w:w="676"/>
        <w:gridCol w:w="1217"/>
        <w:gridCol w:w="676"/>
        <w:gridCol w:w="1228"/>
        <w:gridCol w:w="612"/>
        <w:gridCol w:w="1163"/>
      </w:tblGrid>
      <w:tr w:rsidR="00875051" w:rsidRPr="00C33F35" w14:paraId="6C63F9F7" w14:textId="77777777" w:rsidTr="0022740A">
        <w:trPr>
          <w:trHeight w:val="292"/>
        </w:trPr>
        <w:tc>
          <w:tcPr>
            <w:tcW w:w="986" w:type="pct"/>
            <w:shd w:val="clear" w:color="auto" w:fill="auto"/>
            <w:noWrap/>
            <w:vAlign w:val="bottom"/>
          </w:tcPr>
          <w:p w14:paraId="35DB6837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shd w:val="clear" w:color="auto" w:fill="auto"/>
            <w:noWrap/>
            <w:vAlign w:val="bottom"/>
          </w:tcPr>
          <w:p w14:paraId="3D39C5BF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763FA29A" w14:textId="77777777" w:rsidTr="0022740A">
        <w:trPr>
          <w:trHeight w:val="292"/>
        </w:trPr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27960CE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1583A438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201F5A73" w14:textId="77777777" w:rsidTr="0022740A">
        <w:trPr>
          <w:trHeight w:val="292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DD8DF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8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F859E47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QQ</w:t>
            </w:r>
          </w:p>
        </w:tc>
        <w:tc>
          <w:tcPr>
            <w:tcW w:w="1011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415FDA2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QK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AB019BA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KK</w:t>
            </w:r>
          </w:p>
        </w:tc>
        <w:tc>
          <w:tcPr>
            <w:tcW w:w="948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0D7C14B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QK or KK</w:t>
            </w:r>
          </w:p>
        </w:tc>
      </w:tr>
      <w:tr w:rsidR="00875051" w:rsidRPr="00C33F35" w14:paraId="6AB2737A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DBF86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9580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48341E3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37B9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129B07E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49AAE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98ED4EF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8BB8D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F6FD8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0E635BBF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5B05107F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6C56B7A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00.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55D10BA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4FB94C0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2.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12A594A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1</w:t>
            </w:r>
            <w:r>
              <w:t>.0</w:t>
            </w:r>
            <w:r w:rsidRPr="00645038">
              <w:t>,4.6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7543F59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4B32CEB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7324422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2.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E6CC8E2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(1</w:t>
            </w:r>
            <w:r>
              <w:t>.0</w:t>
            </w:r>
            <w:r w:rsidRPr="00645038">
              <w:t>,4.6)</w:t>
            </w:r>
          </w:p>
        </w:tc>
      </w:tr>
      <w:tr w:rsidR="00875051" w:rsidRPr="00C33F35" w14:paraId="2A17A439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C37978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1E52DE8B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803D7F3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6807CC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A40205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9262E4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3.0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8CA573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0.8,10.6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581021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13A2B2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4F959E14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3.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39DE403B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(0.8,10.6)</w:t>
            </w:r>
          </w:p>
        </w:tc>
      </w:tr>
      <w:tr w:rsidR="00875051" w:rsidRPr="00C33F35" w14:paraId="446EE94A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C303C6E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18B422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6764F5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3CF007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.8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751CE1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0.7,4.4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85C21A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01848AB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54CB6AF9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1.8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D3A508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(0.7,4.4)</w:t>
            </w:r>
          </w:p>
        </w:tc>
      </w:tr>
      <w:tr w:rsidR="00875051" w:rsidRPr="00C33F35" w14:paraId="75B9DEAF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F89D5D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134CA110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6A0E0F9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4E3A4F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C3CA95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3E385F7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3.1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3B4415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1.1,8.3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053A5A0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A9D833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77BF63F7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3.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046AE129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(1.1,8.3)</w:t>
            </w:r>
          </w:p>
        </w:tc>
      </w:tr>
      <w:tr w:rsidR="00875051" w:rsidRPr="00C33F35" w14:paraId="47387D0D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DCB9B01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07067E6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F2C3E2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F5997B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.9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B1D314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1.1,3.2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9F736E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C01D67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2D8C926E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1.9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DA5696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(1.1,3.2)</w:t>
            </w:r>
          </w:p>
        </w:tc>
      </w:tr>
      <w:tr w:rsidR="00875051" w:rsidRPr="00C33F35" w14:paraId="6E3F40F4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D223D47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5B9A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100.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C0085AC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150C4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4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185A04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0.1,2.3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236A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0.0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28D8933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5038">
              <w:t>(–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1794954D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0.4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A30692A" w14:textId="77777777" w:rsidR="00875051" w:rsidRPr="00303DD6" w:rsidRDefault="00875051" w:rsidP="0022740A">
            <w:pPr>
              <w:spacing w:after="0" w:line="240" w:lineRule="auto"/>
              <w:jc w:val="right"/>
            </w:pPr>
            <w:r w:rsidRPr="00645038">
              <w:t>(0.1,2.3)</w:t>
            </w:r>
          </w:p>
        </w:tc>
      </w:tr>
    </w:tbl>
    <w:p w14:paraId="0BABC289" w14:textId="77777777" w:rsidR="00875051" w:rsidRPr="00C33F35" w:rsidRDefault="00875051" w:rsidP="00875051"/>
    <w:p w14:paraId="5752B8D7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.2.h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</w:t>
      </w:r>
      <w:r>
        <w:rPr>
          <w:sz w:val="20"/>
          <w:szCs w:val="20"/>
        </w:rPr>
        <w:t>Percentage of operations</w:t>
      </w:r>
      <w:r w:rsidRPr="00EA5E8A">
        <w:rPr>
          <w:sz w:val="20"/>
          <w:szCs w:val="20"/>
        </w:rPr>
        <w:t xml:space="preserve"> by genotype at codon </w:t>
      </w:r>
      <w:r>
        <w:rPr>
          <w:sz w:val="20"/>
          <w:szCs w:val="20"/>
        </w:rPr>
        <w:t>240</w:t>
      </w:r>
      <w:r w:rsidRPr="00EA5E8A">
        <w:rPr>
          <w:sz w:val="20"/>
          <w:szCs w:val="20"/>
        </w:rPr>
        <w:t>, by region</w:t>
      </w:r>
      <w:r>
        <w:rPr>
          <w:sz w:val="20"/>
          <w:szCs w:val="20"/>
        </w:rPr>
        <w:t xml:space="preserve"> and </w:t>
      </w:r>
      <w:r w:rsidRPr="00EA5E8A">
        <w:rPr>
          <w:sz w:val="20"/>
          <w:szCs w:val="20"/>
        </w:rPr>
        <w:t>primary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16"/>
        <w:gridCol w:w="1221"/>
        <w:gridCol w:w="673"/>
        <w:gridCol w:w="1214"/>
        <w:gridCol w:w="673"/>
        <w:gridCol w:w="1225"/>
        <w:gridCol w:w="610"/>
        <w:gridCol w:w="1185"/>
      </w:tblGrid>
      <w:tr w:rsidR="00875051" w:rsidRPr="00C33F35" w14:paraId="1DA00791" w14:textId="77777777" w:rsidTr="0022740A">
        <w:trPr>
          <w:trHeight w:val="292"/>
        </w:trPr>
        <w:tc>
          <w:tcPr>
            <w:tcW w:w="986" w:type="pct"/>
            <w:shd w:val="clear" w:color="auto" w:fill="auto"/>
            <w:noWrap/>
            <w:vAlign w:val="bottom"/>
          </w:tcPr>
          <w:p w14:paraId="1B89FD5A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shd w:val="clear" w:color="auto" w:fill="auto"/>
            <w:noWrap/>
            <w:vAlign w:val="bottom"/>
          </w:tcPr>
          <w:p w14:paraId="17C93918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57C8F2D0" w14:textId="77777777" w:rsidTr="0022740A">
        <w:trPr>
          <w:trHeight w:val="292"/>
        </w:trPr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F4F01D8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4" w:type="pct"/>
            <w:gridSpan w:val="8"/>
            <w:tcBorders>
              <w:bottom w:val="nil"/>
            </w:tcBorders>
            <w:shd w:val="clear" w:color="auto" w:fill="auto"/>
            <w:noWrap/>
            <w:vAlign w:val="bottom"/>
          </w:tcPr>
          <w:p w14:paraId="35068FD7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22957E80" w14:textId="77777777" w:rsidTr="0022740A">
        <w:trPr>
          <w:trHeight w:val="292"/>
        </w:trPr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7E8E2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38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74DFF57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PP</w:t>
            </w:r>
          </w:p>
        </w:tc>
        <w:tc>
          <w:tcPr>
            <w:tcW w:w="1011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6499341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PS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FA31EF9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SS</w:t>
            </w:r>
          </w:p>
        </w:tc>
        <w:tc>
          <w:tcPr>
            <w:tcW w:w="948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FE801B0" w14:textId="77777777" w:rsidR="00875051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S or SS</w:t>
            </w:r>
          </w:p>
        </w:tc>
      </w:tr>
      <w:tr w:rsidR="00875051" w:rsidRPr="00C33F35" w14:paraId="34486178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2CBDD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3D58C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E5423C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DE49D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D68018D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103FA3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C6619A6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F2A915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D51CF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775B02A8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57D00851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verall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62DBEF7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5.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2A7E21C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90.5,97.5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43E3046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0.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772C718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84.5,93.8)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</w:tcPr>
          <w:p w14:paraId="7F0B416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47.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</w:tcPr>
          <w:p w14:paraId="6DD8B04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40.4,53.7)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2CF0A0D7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93.3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6571F5D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88.5,96.2)</w:t>
            </w:r>
          </w:p>
        </w:tc>
      </w:tr>
      <w:tr w:rsidR="00875051" w:rsidRPr="00C33F35" w14:paraId="056E931F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81D8FE" w14:textId="77777777" w:rsidR="00875051" w:rsidRPr="00303DD6" w:rsidRDefault="00875051" w:rsidP="0022740A">
            <w:pPr>
              <w:spacing w:after="0" w:line="240" w:lineRule="auto"/>
            </w:pPr>
            <w:r w:rsidRPr="00303DD6">
              <w:t>Region</w:t>
            </w:r>
          </w:p>
        </w:tc>
      </w:tr>
      <w:tr w:rsidR="00875051" w:rsidRPr="00C33F35" w14:paraId="2D3965CC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E0EAFB3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We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477630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3.2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31E1CA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81.2,97.7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53E96E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80.8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D2FDA0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66.6,89.8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FCC551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52.4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CE8909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39.5,65.0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10FFF721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87.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46B873A5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75.1,94.5)</w:t>
            </w:r>
          </w:p>
        </w:tc>
      </w:tr>
      <w:tr w:rsidR="00875051" w:rsidRPr="00C33F35" w14:paraId="4232524A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E030952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Eas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258949D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5.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EE24F5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90.5,98.2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B098F3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4.1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8C84B6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88.3,97.1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6701BC8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44.6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8AB836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37.1,52.4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76DBFA60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95.7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021226B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90.8,98.0)</w:t>
            </w:r>
          </w:p>
        </w:tc>
      </w:tr>
      <w:tr w:rsidR="00875051" w:rsidRPr="00C33F35" w14:paraId="4F1C9627" w14:textId="77777777" w:rsidTr="0022740A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8BBE9F" w14:textId="77777777" w:rsidR="00875051" w:rsidRPr="00303DD6" w:rsidRDefault="00875051" w:rsidP="0022740A">
            <w:pPr>
              <w:spacing w:after="0" w:line="240" w:lineRule="auto"/>
            </w:pPr>
            <w:r w:rsidRPr="00303DD6">
              <w:t>Primary production</w:t>
            </w:r>
          </w:p>
        </w:tc>
      </w:tr>
      <w:tr w:rsidR="00875051" w:rsidRPr="00C33F35" w14:paraId="2A4D0567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B93F72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Meat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5BC3B3C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7.6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7DD3EDEB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90.6,99.4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65B4569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89.2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6829C7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79.7,94.5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BBA755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47.3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4B33CC0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37.9,56.9)</w:t>
            </w:r>
          </w:p>
        </w:tc>
        <w:tc>
          <w:tcPr>
            <w:tcW w:w="327" w:type="pct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1D278223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93.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0FB83EC7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85.5,97.4)</w:t>
            </w:r>
          </w:p>
        </w:tc>
      </w:tr>
      <w:tr w:rsidR="00875051" w:rsidRPr="00C33F35" w14:paraId="1F69506C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7D5013B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Dairy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719D12D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6.4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31E8BD3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91.6,98.5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48AFAB3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0.1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6492F3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78.3,95.8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</w:tcPr>
          <w:p w14:paraId="10A4DB4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38.8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F7BD54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26.4,52.8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14:paraId="6CB2EDDF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92.5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75C6A5E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81.7,97.1)</w:t>
            </w:r>
          </w:p>
        </w:tc>
      </w:tr>
      <w:tr w:rsidR="00875051" w:rsidRPr="00C33F35" w14:paraId="45726FDB" w14:textId="77777777" w:rsidTr="0022740A">
        <w:trPr>
          <w:trHeight w:val="292"/>
        </w:trPr>
        <w:tc>
          <w:tcPr>
            <w:tcW w:w="98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3F0286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03DD6">
              <w:t>Other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0868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88.6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5E44C2B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74.0,95.5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EE43F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91.7</w:t>
            </w:r>
          </w:p>
        </w:tc>
        <w:tc>
          <w:tcPr>
            <w:tcW w:w="65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65B1322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82.1,96.4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D74C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53.5</w:t>
            </w:r>
          </w:p>
        </w:tc>
        <w:tc>
          <w:tcPr>
            <w:tcW w:w="65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</w:tcPr>
          <w:p w14:paraId="1FD4FC9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F4B34">
              <w:t>(40.0,66.4)</w:t>
            </w:r>
          </w:p>
        </w:tc>
        <w:tc>
          <w:tcPr>
            <w:tcW w:w="32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48EBC71C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93.3</w:t>
            </w:r>
          </w:p>
        </w:tc>
        <w:tc>
          <w:tcPr>
            <w:tcW w:w="62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842603B" w14:textId="77777777" w:rsidR="00875051" w:rsidRPr="00303DD6" w:rsidRDefault="00875051" w:rsidP="0022740A">
            <w:pPr>
              <w:spacing w:after="0" w:line="24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(83.2,97.5)</w:t>
            </w:r>
          </w:p>
        </w:tc>
      </w:tr>
    </w:tbl>
    <w:p w14:paraId="5239F5C8" w14:textId="77777777" w:rsidR="00875051" w:rsidRDefault="00875051" w:rsidP="00875051">
      <w:pPr>
        <w:rPr>
          <w:sz w:val="20"/>
          <w:szCs w:val="20"/>
        </w:rPr>
      </w:pPr>
    </w:p>
    <w:p w14:paraId="1496CF9A" w14:textId="77777777" w:rsidR="00875051" w:rsidRPr="00EA5E8A" w:rsidRDefault="00875051" w:rsidP="00875051">
      <w:pPr>
        <w:rPr>
          <w:sz w:val="20"/>
          <w:szCs w:val="20"/>
        </w:rPr>
      </w:pPr>
    </w:p>
    <w:p w14:paraId="78A70788" w14:textId="77777777" w:rsidR="00875051" w:rsidRPr="00C33F35" w:rsidRDefault="00875051" w:rsidP="00875051"/>
    <w:p w14:paraId="3AD8DC46" w14:textId="77777777" w:rsidR="00875051" w:rsidRDefault="00875051" w:rsidP="0087505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C874A9D" w14:textId="77777777" w:rsidR="00875051" w:rsidRDefault="00875051" w:rsidP="00875051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2.i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</w:t>
      </w:r>
      <w:r>
        <w:rPr>
          <w:sz w:val="20"/>
          <w:szCs w:val="20"/>
        </w:rPr>
        <w:t>operations</w:t>
      </w:r>
      <w:r w:rsidRPr="00EA5E8A">
        <w:rPr>
          <w:sz w:val="20"/>
          <w:szCs w:val="20"/>
        </w:rPr>
        <w:t xml:space="preserve"> by </w:t>
      </w:r>
      <w:r>
        <w:rPr>
          <w:sz w:val="20"/>
          <w:szCs w:val="20"/>
        </w:rPr>
        <w:t>presence of S146, D146, or K222 genotypes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4"/>
        <w:gridCol w:w="1118"/>
        <w:gridCol w:w="2020"/>
        <w:gridCol w:w="1118"/>
        <w:gridCol w:w="2070"/>
      </w:tblGrid>
      <w:tr w:rsidR="00875051" w:rsidRPr="00C33F35" w14:paraId="527527D1" w14:textId="77777777" w:rsidTr="0022740A">
        <w:trPr>
          <w:trHeight w:val="292"/>
        </w:trPr>
        <w:tc>
          <w:tcPr>
            <w:tcW w:w="1621" w:type="pct"/>
            <w:shd w:val="clear" w:color="auto" w:fill="auto"/>
            <w:noWrap/>
            <w:vAlign w:val="bottom"/>
          </w:tcPr>
          <w:p w14:paraId="5D463310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79" w:type="pct"/>
            <w:gridSpan w:val="4"/>
            <w:shd w:val="clear" w:color="auto" w:fill="auto"/>
            <w:noWrap/>
            <w:vAlign w:val="bottom"/>
          </w:tcPr>
          <w:p w14:paraId="6921D855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cent operations</w:t>
            </w:r>
          </w:p>
        </w:tc>
      </w:tr>
      <w:tr w:rsidR="00875051" w:rsidRPr="00C33F35" w14:paraId="787B391E" w14:textId="77777777" w:rsidTr="0022740A">
        <w:trPr>
          <w:trHeight w:val="292"/>
        </w:trPr>
        <w:tc>
          <w:tcPr>
            <w:tcW w:w="162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3856F30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79" w:type="pct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610784B7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875051" w:rsidRPr="00C33F35" w14:paraId="27254786" w14:textId="77777777" w:rsidTr="0022740A">
        <w:trPr>
          <w:trHeight w:val="292"/>
        </w:trPr>
        <w:tc>
          <w:tcPr>
            <w:tcW w:w="1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B2F88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76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16B4328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resent</w:t>
            </w:r>
          </w:p>
        </w:tc>
        <w:tc>
          <w:tcPr>
            <w:tcW w:w="1703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AFC2BB3" w14:textId="77777777" w:rsidR="00875051" w:rsidRPr="00196964" w:rsidRDefault="00875051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Absent</w:t>
            </w:r>
          </w:p>
        </w:tc>
      </w:tr>
      <w:tr w:rsidR="00875051" w:rsidRPr="00C33F35" w14:paraId="3BC127D7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59CD2" w14:textId="77777777" w:rsidR="00875051" w:rsidRPr="00196964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E0686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DDCFB2C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CC58A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6531109" w14:textId="77777777" w:rsidR="00875051" w:rsidRPr="00196964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875051" w:rsidRPr="00C33F35" w14:paraId="5316D734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7C2224F7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Overall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F10AF8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6E3EB40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6.9,78.0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8CFB2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198D0C20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2.0,33.1)</w:t>
            </w:r>
          </w:p>
        </w:tc>
      </w:tr>
      <w:tr w:rsidR="00875051" w:rsidRPr="00C33F35" w14:paraId="06A143FA" w14:textId="77777777" w:rsidTr="0022740A">
        <w:trPr>
          <w:trHeight w:val="292"/>
        </w:trPr>
        <w:tc>
          <w:tcPr>
            <w:tcW w:w="5000" w:type="pct"/>
            <w:gridSpan w:val="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hideMark/>
          </w:tcPr>
          <w:p w14:paraId="2E4ACCD8" w14:textId="77777777" w:rsidR="00875051" w:rsidRPr="00F77C56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Region</w:t>
            </w:r>
          </w:p>
        </w:tc>
      </w:tr>
      <w:tr w:rsidR="00875051" w:rsidRPr="00C33F35" w14:paraId="5AC0227D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3B98890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West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B8E5B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0</w:t>
            </w:r>
          </w:p>
        </w:tc>
        <w:tc>
          <w:tcPr>
            <w:tcW w:w="107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3524D0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5.2,84.2)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61659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</w:t>
            </w:r>
          </w:p>
        </w:tc>
        <w:tc>
          <w:tcPr>
            <w:tcW w:w="110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E84766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5.8,34.8)</w:t>
            </w:r>
          </w:p>
        </w:tc>
      </w:tr>
      <w:tr w:rsidR="00875051" w:rsidRPr="00C33F35" w14:paraId="68764395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7F80F06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East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65051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5</w:t>
            </w:r>
          </w:p>
        </w:tc>
        <w:tc>
          <w:tcPr>
            <w:tcW w:w="107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8107C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4.2,77.8)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13BDD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</w:t>
            </w:r>
          </w:p>
        </w:tc>
        <w:tc>
          <w:tcPr>
            <w:tcW w:w="110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5661666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2.2,35.8)</w:t>
            </w:r>
          </w:p>
        </w:tc>
      </w:tr>
      <w:tr w:rsidR="00875051" w:rsidRPr="00C33F35" w14:paraId="0617B4CC" w14:textId="77777777" w:rsidTr="0022740A">
        <w:trPr>
          <w:trHeight w:val="292"/>
        </w:trPr>
        <w:tc>
          <w:tcPr>
            <w:tcW w:w="5000" w:type="pct"/>
            <w:gridSpan w:val="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0BA723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Primary production</w:t>
            </w:r>
          </w:p>
        </w:tc>
      </w:tr>
      <w:tr w:rsidR="00875051" w:rsidRPr="00C33F35" w14:paraId="0B1D0C94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67FA9BC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Meat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9F70E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</w:t>
            </w:r>
          </w:p>
        </w:tc>
        <w:tc>
          <w:tcPr>
            <w:tcW w:w="107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1BB456E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1.3,94.4)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635C03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10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6CDAAC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.6,18.7)</w:t>
            </w:r>
          </w:p>
        </w:tc>
      </w:tr>
      <w:tr w:rsidR="00875051" w:rsidRPr="00C33F35" w14:paraId="029B70AB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4784867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Dairy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57E91ED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1</w:t>
            </w:r>
          </w:p>
        </w:tc>
        <w:tc>
          <w:tcPr>
            <w:tcW w:w="107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3B10A57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0.2,63.7)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E66BE5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</w:t>
            </w:r>
          </w:p>
        </w:tc>
        <w:tc>
          <w:tcPr>
            <w:tcW w:w="110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7C6042F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6.3,59.8)</w:t>
            </w:r>
          </w:p>
        </w:tc>
      </w:tr>
      <w:tr w:rsidR="00875051" w:rsidRPr="00C33F35" w14:paraId="2C04F676" w14:textId="77777777" w:rsidTr="0022740A">
        <w:trPr>
          <w:trHeight w:val="292"/>
        </w:trPr>
        <w:tc>
          <w:tcPr>
            <w:tcW w:w="162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03E11B0" w14:textId="77777777" w:rsidR="00875051" w:rsidRPr="00C33F35" w:rsidRDefault="00875051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4B34">
              <w:t>Other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93DF2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6</w:t>
            </w:r>
          </w:p>
        </w:tc>
        <w:tc>
          <w:tcPr>
            <w:tcW w:w="1079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70A2F74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3.7,70.4)</w:t>
            </w:r>
          </w:p>
        </w:tc>
        <w:tc>
          <w:tcPr>
            <w:tcW w:w="59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B3401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106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A96F36A" w14:textId="77777777" w:rsidR="00875051" w:rsidRPr="00F77C56" w:rsidRDefault="00875051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9.6,56.3)</w:t>
            </w:r>
          </w:p>
        </w:tc>
      </w:tr>
    </w:tbl>
    <w:p w14:paraId="556FD53F" w14:textId="77777777" w:rsidR="00875051" w:rsidRPr="00EA5E8A" w:rsidRDefault="00875051" w:rsidP="00875051">
      <w:pPr>
        <w:rPr>
          <w:sz w:val="20"/>
          <w:szCs w:val="20"/>
        </w:rPr>
      </w:pPr>
    </w:p>
    <w:p w14:paraId="3E54BD8F" w14:textId="77777777" w:rsidR="00875051" w:rsidRPr="00C33F35" w:rsidRDefault="00875051" w:rsidP="00875051"/>
    <w:p w14:paraId="6D36B497" w14:textId="77777777" w:rsidR="00875051" w:rsidRDefault="00875051"/>
    <w:sectPr w:rsidR="00875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51"/>
    <w:rsid w:val="0087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BDBE0"/>
  <w15:chartTrackingRefBased/>
  <w15:docId w15:val="{6A6934C9-8F11-4647-9C15-924D7709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0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0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0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750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50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7505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05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5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5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05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05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05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10T14:29:00Z</dcterms:created>
  <dcterms:modified xsi:type="dcterms:W3CDTF">2021-07-10T14:29:00Z</dcterms:modified>
</cp:coreProperties>
</file>